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A222FA" w14:textId="77777777" w:rsidR="00930523" w:rsidRDefault="00AD79B8" w:rsidP="0093052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184056476"/>
      <w:r w:rsidRPr="00D728FF">
        <w:rPr>
          <w:rFonts w:ascii="Times New Roman" w:hAnsi="Times New Roman" w:cs="Times New Roman"/>
          <w:b/>
          <w:bCs/>
          <w:sz w:val="24"/>
          <w:szCs w:val="24"/>
        </w:rPr>
        <w:t>S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Pr="00D728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30523" w:rsidRPr="0084562F">
        <w:rPr>
          <w:rFonts w:ascii="Times New Roman" w:eastAsia="Times New Roman" w:hAnsi="Times New Roman" w:cs="Times New Roman"/>
          <w:b/>
          <w:sz w:val="24"/>
          <w:szCs w:val="24"/>
        </w:rPr>
        <w:t>Raw data for Fig 7. (Treatment 2 – set 2)</w:t>
      </w:r>
    </w:p>
    <w:p w14:paraId="16E13D67" w14:textId="6948383B" w:rsidR="00AD79B8" w:rsidRPr="00353FD2" w:rsidRDefault="00AD79B8" w:rsidP="0093052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728F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1. 0 NAA and 0 BAP, T2. 0 NAA and 10 BAP, T3. 0.5 NAA and 0 BAP, T4. 0.5 NAA and 10 BAP. 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037"/>
        <w:gridCol w:w="1023"/>
        <w:gridCol w:w="1175"/>
        <w:gridCol w:w="733"/>
        <w:gridCol w:w="894"/>
        <w:gridCol w:w="1173"/>
        <w:gridCol w:w="1143"/>
        <w:gridCol w:w="1156"/>
        <w:gridCol w:w="1016"/>
      </w:tblGrid>
      <w:tr w:rsidR="00AD79B8" w:rsidRPr="00094651" w14:paraId="1E9F41F0" w14:textId="77777777" w:rsidTr="004C07D5">
        <w:trPr>
          <w:trHeight w:val="1450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bookmarkEnd w:id="0"/>
          <w:p w14:paraId="59FD45F9" w14:textId="77777777" w:rsidR="00AD79B8" w:rsidRPr="00094651" w:rsidRDefault="00AD79B8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Host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24C14" w14:textId="77777777" w:rsidR="00AD79B8" w:rsidRPr="00094651" w:rsidRDefault="00AD79B8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Medium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D8751" w14:textId="77777777" w:rsidR="00AD79B8" w:rsidRPr="00094651" w:rsidRDefault="00AD79B8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Treatment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CDF0E" w14:textId="77777777" w:rsidR="00AD79B8" w:rsidRPr="00094651" w:rsidRDefault="00AD79B8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Plate no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5F181" w14:textId="77777777" w:rsidR="00AD79B8" w:rsidRPr="00094651" w:rsidRDefault="00AD79B8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Tomato plant no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EBE67" w14:textId="77777777" w:rsidR="00AD79B8" w:rsidRPr="00094651" w:rsidRDefault="00AD79B8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Total no of explants introduced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B3568" w14:textId="77777777" w:rsidR="00AD79B8" w:rsidRPr="00094651" w:rsidRDefault="00AD79B8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No of elongated shoots expressing YFP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CB544" w14:textId="77777777" w:rsidR="00AD79B8" w:rsidRPr="00094651" w:rsidRDefault="00AD79B8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YFP expression %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2CD6A" w14:textId="77777777" w:rsidR="00AD79B8" w:rsidRPr="00094651" w:rsidRDefault="00AD79B8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Average per plate</w:t>
            </w:r>
          </w:p>
        </w:tc>
      </w:tr>
      <w:tr w:rsidR="00AD79B8" w:rsidRPr="00094651" w14:paraId="6779C388" w14:textId="77777777" w:rsidTr="004C07D5">
        <w:trPr>
          <w:trHeight w:val="290"/>
        </w:trPr>
        <w:tc>
          <w:tcPr>
            <w:tcW w:w="10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15347" w14:textId="77777777" w:rsidR="00AD79B8" w:rsidRPr="00094651" w:rsidRDefault="00AD79B8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With host</w:t>
            </w:r>
          </w:p>
        </w:tc>
        <w:tc>
          <w:tcPr>
            <w:tcW w:w="10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4A262" w14:textId="77777777" w:rsidR="00AD79B8" w:rsidRPr="00094651" w:rsidRDefault="00AD79B8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 xml:space="preserve">MMS </w:t>
            </w:r>
          </w:p>
        </w:tc>
        <w:tc>
          <w:tcPr>
            <w:tcW w:w="11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7068" w14:textId="77777777" w:rsidR="00AD79B8" w:rsidRPr="00094651" w:rsidRDefault="00AD79B8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T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015A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9CAF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A7E2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7FCA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42F8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1516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1.19048</w:t>
            </w:r>
          </w:p>
        </w:tc>
      </w:tr>
      <w:tr w:rsidR="00AD79B8" w:rsidRPr="00094651" w14:paraId="79F6BB14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F30BE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DB7ED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5BCD7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515C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F450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7C41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7F44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0946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2BDC2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6E36A9A1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3D4FF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EEF50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F9E24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88E5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8D68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D547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E06F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BB6C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8.5714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E171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66AADF63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66FD0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C4ECF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849A5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0EE3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1366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1057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9CBD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F545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7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4682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91.66667</w:t>
            </w:r>
          </w:p>
        </w:tc>
      </w:tr>
      <w:tr w:rsidR="00AD79B8" w:rsidRPr="00094651" w14:paraId="153C7FFA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8C40A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57CC4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02979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B842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A9C0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E245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61C3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3083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CDAF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4565C94B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665A6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66441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0C803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EFFC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68AB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44F6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46DE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80A6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3D84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3A17B945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82201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D5F73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38596" w14:textId="77777777" w:rsidR="00AD79B8" w:rsidRPr="00094651" w:rsidRDefault="00AD79B8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T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97EA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F6B4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1343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A9D7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4EEE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F8A6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6.66667</w:t>
            </w:r>
          </w:p>
        </w:tc>
      </w:tr>
      <w:tr w:rsidR="00AD79B8" w:rsidRPr="00094651" w14:paraId="328E7D2E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B520D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7893A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83B01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7366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E851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6A94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930C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00B1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6.6666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24CB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0DC4BB47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51AD1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273E2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4622B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6E6E1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4F14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B085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BAB5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63CF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BC91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6E488106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159E6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2B4DA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10967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9825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BA94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9243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EDA7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0D49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8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9FD4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237869BD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AAA6E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9237D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3510B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FCA6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2420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C5D4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2690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4644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8462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3.33333</w:t>
            </w:r>
          </w:p>
        </w:tc>
      </w:tr>
      <w:tr w:rsidR="00AD79B8" w:rsidRPr="00094651" w14:paraId="44789092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D2BBC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3AE5B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4917A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ECE8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5639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AFA8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AFE7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EBAA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83.3333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9BD1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6F2063D3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EFD3D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602F2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BEC6E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3518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9A62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7214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1FE4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3143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C375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2E57F92A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28D76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9D2CB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870F1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9410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DA5E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1699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CC3E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2624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EEB9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36FF5C61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E7E72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5D279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85DEC" w14:textId="77777777" w:rsidR="00AD79B8" w:rsidRPr="00094651" w:rsidRDefault="00AD79B8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T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0B24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26D8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D9E1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4310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8ABE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4AE7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77.77778</w:t>
            </w:r>
          </w:p>
        </w:tc>
      </w:tr>
      <w:tr w:rsidR="00AD79B8" w:rsidRPr="00094651" w14:paraId="3D811A15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7D49E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4BA5E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E837C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15FE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AB7A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716B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C05B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3C85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6.6666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FB5DF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5A904B62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26B07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0A563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5A97F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4181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DFEF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A725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0FAF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6CDC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6.6666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2E47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0A7C54E4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8D686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AD069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A1E30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13AB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6741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042E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0AD6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A16F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1C87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3.88889</w:t>
            </w:r>
          </w:p>
        </w:tc>
      </w:tr>
      <w:tr w:rsidR="00AD79B8" w:rsidRPr="00094651" w14:paraId="59A5DB1F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16D64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E88DF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589EE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7522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74FD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ED5E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18B8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486C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418E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5EA19ED8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41BE3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EB552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EED2B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776B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13D3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31DD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A534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A564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6.6666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BD93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63ED67C0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7BAC7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55D3A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65A81" w14:textId="77777777" w:rsidR="00AD79B8" w:rsidRPr="00094651" w:rsidRDefault="00AD79B8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T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D7F0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DA31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78FF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9765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BF7B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8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9797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82.5</w:t>
            </w:r>
          </w:p>
        </w:tc>
      </w:tr>
      <w:tr w:rsidR="00AD79B8" w:rsidRPr="00094651" w14:paraId="16A09B38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2202C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8EF48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078F1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A2F3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FF3F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EBD9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ED7A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2EB8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87.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3B09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4C925FC1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F69BE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872EC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D737F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859C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8D8A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8EC5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F8C7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C2A2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8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A09D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54CF947D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05C36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E56F0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A0E6D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523F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353F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7D1D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A976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EB50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0E90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0</w:t>
            </w:r>
          </w:p>
        </w:tc>
      </w:tr>
      <w:tr w:rsidR="00AD79B8" w:rsidRPr="00094651" w14:paraId="48EFEF03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058A7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5BEF4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B90FF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783B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3100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7E00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BE43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D858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972B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1B47CAB1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12E3E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7C66F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455DC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A1FA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D17C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3779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E3FE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423E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1C7E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5946F5A4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7B5A1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FB1D9" w14:textId="77777777" w:rsidR="00AD79B8" w:rsidRPr="00094651" w:rsidRDefault="00AD79B8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/2 MS</w:t>
            </w:r>
          </w:p>
        </w:tc>
        <w:tc>
          <w:tcPr>
            <w:tcW w:w="11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6B78C" w14:textId="77777777" w:rsidR="00AD79B8" w:rsidRPr="00094651" w:rsidRDefault="00AD79B8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T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52B1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5287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D331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E9F3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DF60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4662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88.88889</w:t>
            </w:r>
          </w:p>
        </w:tc>
      </w:tr>
      <w:tr w:rsidR="00AD79B8" w:rsidRPr="00094651" w14:paraId="254CF5F2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A7ED4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05438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BD3F0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9819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BEF0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DE72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C8C69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7F8B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6.6666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EACF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6765AF9A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40A60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EC6F7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3AD27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6637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3CE6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1321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AF16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8727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9CACA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16EC9FDD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E897A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CE1B1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B0B02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1F0D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E89A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1C3B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FDCA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200C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5B40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93.33333</w:t>
            </w:r>
          </w:p>
        </w:tc>
      </w:tr>
      <w:tr w:rsidR="00AD79B8" w:rsidRPr="00094651" w14:paraId="50C8E059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D8D45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15B72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DF3EA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2722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1600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BEE4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EFD8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0217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1746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0E7CBDC2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3A35A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E988D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F1F6F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A05F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1515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A5C9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0415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8169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8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3C36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7634C30D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882A8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9564D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097B2" w14:textId="77777777" w:rsidR="00AD79B8" w:rsidRPr="00094651" w:rsidRDefault="00AD79B8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T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6BB2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51F1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994B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186C6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1A12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3.3333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EA9A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3.33333</w:t>
            </w:r>
          </w:p>
        </w:tc>
      </w:tr>
      <w:tr w:rsidR="00AD79B8" w:rsidRPr="00094651" w14:paraId="53EBC469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BB0E6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E460A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1C958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1B66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D725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7E08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DFB5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04AF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3.3333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96EC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3BAA2459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AC078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68AA4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1A79F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43C5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C191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D230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2E3D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B9D8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6.6666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6B96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88.88889</w:t>
            </w:r>
          </w:p>
        </w:tc>
      </w:tr>
      <w:tr w:rsidR="00AD79B8" w:rsidRPr="00094651" w14:paraId="20C06CA0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12F6B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4E17B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AFBB5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284B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A169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FCA9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85C2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48D2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5A48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19B635F9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40255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A1FF1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828B4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7E85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9B32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8FB4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AB41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C5AB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E306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4976210A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14E4C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5A655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AD3F0" w14:textId="77777777" w:rsidR="00AD79B8" w:rsidRPr="00094651" w:rsidRDefault="00AD79B8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T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557B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51D6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45DA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7E21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B232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0BE5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0</w:t>
            </w:r>
          </w:p>
        </w:tc>
      </w:tr>
      <w:tr w:rsidR="00AD79B8" w:rsidRPr="00094651" w14:paraId="74B14753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E5619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9D247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4B56D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E2F4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F61A3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907E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0949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3BB6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C19D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66AAE8F8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A2A33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1B86D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CF588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2445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37F1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0054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5FF2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A10E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5D45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62666F9A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8682E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190BD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A8F4E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8BB6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9FEE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4CFF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9CD0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D106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7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9783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80.55556</w:t>
            </w:r>
          </w:p>
        </w:tc>
      </w:tr>
      <w:tr w:rsidR="00AD79B8" w:rsidRPr="00094651" w14:paraId="6737C67E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46042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D7A61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C89C4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1CB0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68C6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4FCB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ECBF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3899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6.6666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1DED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1B3DC612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6AEDB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EF4A8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C967E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21DD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DD6B3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92CE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CA79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2B12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2455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56887FA5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45750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6696F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7AB35" w14:textId="77777777" w:rsidR="00AD79B8" w:rsidRPr="00094651" w:rsidRDefault="00AD79B8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T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C8AE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6612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967C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D3A2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DDB7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BD06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91.66667</w:t>
            </w:r>
          </w:p>
        </w:tc>
      </w:tr>
      <w:tr w:rsidR="00AD79B8" w:rsidRPr="00094651" w14:paraId="02D11CBF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5CF6E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39DC9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8CDEF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2038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C861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0862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5497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1F83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CBB2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5BB97BCC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87DE4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257A5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907D2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C395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D8C4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7C11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801B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3CD0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C976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20EE3A32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F2955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1951F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287D3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8106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6EB7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2A69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E65E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C9764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6.6666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98E4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3F3073AA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B620F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DC7BE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4AC40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E033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F346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89E3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B1EB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3FCA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03CC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0</w:t>
            </w:r>
          </w:p>
        </w:tc>
      </w:tr>
      <w:tr w:rsidR="00AD79B8" w:rsidRPr="00094651" w14:paraId="41022742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21055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962F8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6B8FC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5CD0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530F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2277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1C08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16E1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8384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230DEBAA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8F3AF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938D9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6A01F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7D16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74D5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DFEE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6B0E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B767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B08D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7D9AC6B8" w14:textId="77777777" w:rsidTr="004C07D5">
        <w:trPr>
          <w:trHeight w:val="290"/>
        </w:trPr>
        <w:tc>
          <w:tcPr>
            <w:tcW w:w="10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69573" w14:textId="77777777" w:rsidR="00AD79B8" w:rsidRPr="00094651" w:rsidRDefault="00AD79B8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Without host</w:t>
            </w:r>
          </w:p>
        </w:tc>
        <w:tc>
          <w:tcPr>
            <w:tcW w:w="10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3B90" w14:textId="77777777" w:rsidR="00AD79B8" w:rsidRPr="00094651" w:rsidRDefault="00AD79B8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 xml:space="preserve">MMS </w:t>
            </w:r>
          </w:p>
        </w:tc>
        <w:tc>
          <w:tcPr>
            <w:tcW w:w="11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D488" w14:textId="77777777" w:rsidR="00AD79B8" w:rsidRPr="00094651" w:rsidRDefault="00AD79B8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T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61B6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06A25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DDFE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16DD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01F7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726DD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</w:tr>
      <w:tr w:rsidR="00AD79B8" w:rsidRPr="00094651" w14:paraId="3883819B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68A43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30B47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45B97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7D8E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9849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1159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3B3C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0D3D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CFF3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70882CDE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FF977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22220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3DB94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B67DA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DAAD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1FCD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C619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A9FD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20F6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2DD7D3E7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E46FF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67257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34F2" w14:textId="77777777" w:rsidR="00AD79B8" w:rsidRPr="00094651" w:rsidRDefault="00AD79B8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T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EA61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4323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5C85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4D1B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E924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C5DF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</w:tr>
      <w:tr w:rsidR="00AD79B8" w:rsidRPr="00094651" w14:paraId="26C72800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9213B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CA5E1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49395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BC14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3C56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6663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D82D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F2BFD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4321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035D371C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647C4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BF3C9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427BC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163C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EBD2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799A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107E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7BE1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32DD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35A5B26C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7D316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9C962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F9EFF" w14:textId="77777777" w:rsidR="00AD79B8" w:rsidRPr="00094651" w:rsidRDefault="00AD79B8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T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9A24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3A6E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88C6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BC3E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65B9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43D3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</w:tr>
      <w:tr w:rsidR="00AD79B8" w:rsidRPr="00094651" w14:paraId="61B515D2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A98A0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DFF3B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52A63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FB66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4386C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3BD5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47D9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3823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4433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56FB443B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2FA15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1029F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E6582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D43D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01DA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D76E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8735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B379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2424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3FC9922F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56C65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C13D1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0A73" w14:textId="77777777" w:rsidR="00AD79B8" w:rsidRPr="00094651" w:rsidRDefault="00AD79B8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T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B4BC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4F17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E113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66D4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8D17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5610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</w:tr>
      <w:tr w:rsidR="00AD79B8" w:rsidRPr="00094651" w14:paraId="4BCCD362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9DDFB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5B5E8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0694F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E859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6058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EAC7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DA31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540E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7726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104798D6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623A2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1A6D7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A474A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E322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75ED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BF88F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82A1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3DEC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3BA2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7DF2A82E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EFB32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8282" w14:textId="77777777" w:rsidR="00AD79B8" w:rsidRPr="00094651" w:rsidRDefault="00AD79B8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/2 MS</w:t>
            </w:r>
          </w:p>
        </w:tc>
        <w:tc>
          <w:tcPr>
            <w:tcW w:w="11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8ACB" w14:textId="77777777" w:rsidR="00AD79B8" w:rsidRPr="00094651" w:rsidRDefault="00AD79B8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T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7838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DA75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7360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FE8B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FE14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081B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</w:tr>
      <w:tr w:rsidR="00AD79B8" w:rsidRPr="00094651" w14:paraId="63710A64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AEBA3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EC107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00A33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2C82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32DE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5EF8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00E48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D737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4AF2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39DE4EF7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88E80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F74C2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EE90F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9FDE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E30F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A75E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90CC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BF2B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C563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36C4466C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83811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BB1F4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A5F3" w14:textId="77777777" w:rsidR="00AD79B8" w:rsidRPr="00094651" w:rsidRDefault="00AD79B8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T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199F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A108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998F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C927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E4F0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AA1F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</w:tr>
      <w:tr w:rsidR="00AD79B8" w:rsidRPr="00094651" w14:paraId="39A11BAE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E6AF0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93A86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70F82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A620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E06F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CEC1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8014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616D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4446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4F27A894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FB9CD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7D447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7635C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A9C6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D33F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C1D9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970E1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59C7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12D1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1A88B326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B08A3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72B01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C4BE" w14:textId="77777777" w:rsidR="00AD79B8" w:rsidRPr="00094651" w:rsidRDefault="00AD79B8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T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D7EC6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52BEC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ED34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B005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7845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DE1B6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</w:tr>
      <w:tr w:rsidR="00AD79B8" w:rsidRPr="00094651" w14:paraId="0E79A7F3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D7CD8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B1B3E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1233E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D5F7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59C6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A9EB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5D8F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11D6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253F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244EBB6E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CC262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A10C8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280C7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2E01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C2CA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A4D6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7D55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0CAF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5124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2C3997A7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92D45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AA6C0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0929" w14:textId="77777777" w:rsidR="00AD79B8" w:rsidRPr="00094651" w:rsidRDefault="00AD79B8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T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5C03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AB11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8C0F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EFF7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D2BD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67BE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</w:tr>
      <w:tr w:rsidR="00AD79B8" w:rsidRPr="00094651" w14:paraId="63A120A8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B9AEA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2D427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1D182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2D16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7C10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127D6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1529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8642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6CF0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AD79B8" w:rsidRPr="00094651" w14:paraId="296CB19B" w14:textId="77777777" w:rsidTr="004C07D5">
        <w:trPr>
          <w:trHeight w:val="290"/>
        </w:trPr>
        <w:tc>
          <w:tcPr>
            <w:tcW w:w="1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EB568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23199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1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573C0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67D4A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797E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A90B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F5C6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5A30" w14:textId="77777777" w:rsidR="00AD79B8" w:rsidRPr="00094651" w:rsidRDefault="00AD79B8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B230" w14:textId="77777777" w:rsidR="00AD79B8" w:rsidRPr="00094651" w:rsidRDefault="00AD79B8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</w:tbl>
    <w:p w14:paraId="540D3F16" w14:textId="77777777" w:rsidR="00830745" w:rsidRDefault="00830745"/>
    <w:sectPr w:rsidR="00830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9B8"/>
    <w:rsid w:val="002633A4"/>
    <w:rsid w:val="00424908"/>
    <w:rsid w:val="00830745"/>
    <w:rsid w:val="008C35C7"/>
    <w:rsid w:val="00930523"/>
    <w:rsid w:val="00971596"/>
    <w:rsid w:val="00AD79B8"/>
    <w:rsid w:val="00C24D08"/>
    <w:rsid w:val="00EB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7B2133"/>
  <w15:chartTrackingRefBased/>
  <w15:docId w15:val="{103806C6-44B1-4307-877D-47F3614C5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9B8"/>
    <w:rPr>
      <w:rFonts w:ascii="Aptos" w:eastAsia="Aptos" w:hAnsi="Aptos" w:cs="Aptos"/>
      <w:kern w:val="0"/>
      <w:lang w:eastAsia="en-GB" w:bidi="si-L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9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79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79B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79B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79B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79B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79B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79B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79B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9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79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79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79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79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79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79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79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79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79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79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79B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79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79B8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79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79B8"/>
    <w:pPr>
      <w:ind w:left="720"/>
      <w:contextualSpacing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79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79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79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79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0</Words>
  <Characters>900</Characters>
  <Application>Microsoft Office Word</Application>
  <DocSecurity>0</DocSecurity>
  <Lines>691</Lines>
  <Paragraphs>377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uwella Mudalige, Asha (MU-Student)</dc:creator>
  <cp:keywords/>
  <dc:description/>
  <cp:lastModifiedBy>Kaluwella Mudalige, Asha (MU-Student)</cp:lastModifiedBy>
  <cp:revision>2</cp:revision>
  <dcterms:created xsi:type="dcterms:W3CDTF">2024-12-03T01:13:00Z</dcterms:created>
  <dcterms:modified xsi:type="dcterms:W3CDTF">2024-12-03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8924e64b093b5ad9dee651bb2d9530c1678881b61a9cbc26c8def265d9c1c6</vt:lpwstr>
  </property>
</Properties>
</file>